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2EE" w:rsidRPr="007208FC" w:rsidRDefault="001F52EE" w:rsidP="001F52E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08F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7208F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7208FC">
        <w:rPr>
          <w:rFonts w:ascii="Times New Roman" w:hAnsi="Times New Roman" w:cs="Times New Roman"/>
          <w:sz w:val="24"/>
          <w:szCs w:val="24"/>
          <w:lang w:val="en-US"/>
        </w:rPr>
        <w:t>Oligonucleotides used for site-directed mutagenesi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1886"/>
        <w:gridCol w:w="7690"/>
      </w:tblGrid>
      <w:tr w:rsidR="001F52EE" w:rsidRPr="007208FC" w:rsidTr="000678A0">
        <w:trPr>
          <w:trHeight w:val="397"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72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  <w:r w:rsidRPr="007208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</w:t>
            </w:r>
            <w:r w:rsidRPr="0072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AE"/>
            </w:r>
            <w:r w:rsidRPr="0072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’) </w:t>
            </w:r>
            <w:r w:rsidRPr="007208F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vAlign w:val="center"/>
            <w:hideMark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Q188R-F</w:t>
            </w:r>
          </w:p>
        </w:tc>
        <w:tc>
          <w:tcPr>
            <w:tcW w:w="4015" w:type="pct"/>
            <w:vAlign w:val="center"/>
            <w:hideMark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eastAsia="Calibri" w:hAnsi="Times New Roman" w:cs="Times New Roman"/>
                <w:sz w:val="24"/>
                <w:szCs w:val="24"/>
              </w:rPr>
              <w:t>CCC CAC CCC CAC TGC C</w:t>
            </w:r>
            <w:r w:rsidRPr="007208FC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G</w:t>
            </w:r>
            <w:r w:rsidRPr="007208FC">
              <w:rPr>
                <w:rFonts w:ascii="Times New Roman" w:eastAsia="Calibri" w:hAnsi="Times New Roman" w:cs="Times New Roman"/>
                <w:sz w:val="24"/>
                <w:szCs w:val="24"/>
              </w:rPr>
              <w:t>G GTA TGG GCC AGC AG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vAlign w:val="center"/>
            <w:hideMark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Q188R-R</w:t>
            </w:r>
          </w:p>
        </w:tc>
        <w:tc>
          <w:tcPr>
            <w:tcW w:w="4015" w:type="pct"/>
            <w:vAlign w:val="center"/>
            <w:hideMark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 xml:space="preserve">CTG CTG GCC CAT ACC 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</w:t>
            </w: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GG CAG TGG GGG TGG GG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vAlign w:val="center"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S135L -F</w:t>
            </w:r>
          </w:p>
        </w:tc>
        <w:tc>
          <w:tcPr>
            <w:tcW w:w="4015" w:type="pct"/>
            <w:vAlign w:val="center"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 xml:space="preserve">GCT TCC ACC CCT GGT 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</w:t>
            </w: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GG ATG TAA CGC TGC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vAlign w:val="center"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S135L-R</w:t>
            </w:r>
          </w:p>
        </w:tc>
        <w:tc>
          <w:tcPr>
            <w:tcW w:w="4015" w:type="pct"/>
            <w:vAlign w:val="center"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GCA GCG TTA CAT CC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</w:t>
            </w: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 xml:space="preserve"> ACC AGG GGT GGA AGC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vAlign w:val="center"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K285N-F</w:t>
            </w:r>
          </w:p>
        </w:tc>
        <w:tc>
          <w:tcPr>
            <w:tcW w:w="4015" w:type="pct"/>
            <w:vAlign w:val="center"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 xml:space="preserve">GAA GAA GCT CTT GAC CAA 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</w:t>
            </w: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TA TGA CAA CCT CTT TGA G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vAlign w:val="center"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K285N-R</w:t>
            </w:r>
          </w:p>
        </w:tc>
        <w:tc>
          <w:tcPr>
            <w:tcW w:w="4015" w:type="pct"/>
            <w:vAlign w:val="center"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 xml:space="preserve">CTC AAA GAG GTT GTC ATA 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</w:t>
            </w: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TT GGT CAA GAG CTT CTT C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vAlign w:val="center"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N314D-F</w:t>
            </w:r>
          </w:p>
        </w:tc>
        <w:tc>
          <w:tcPr>
            <w:tcW w:w="4015" w:type="pct"/>
            <w:vAlign w:val="center"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GGC TGG GGC CAA CTG G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</w:t>
            </w: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A CCA TTG GCA GCT GC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vAlign w:val="center"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N314D-R</w:t>
            </w:r>
          </w:p>
        </w:tc>
        <w:tc>
          <w:tcPr>
            <w:tcW w:w="4015" w:type="pct"/>
            <w:vAlign w:val="center"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 xml:space="preserve">GCA GCT GCC AAT GGT 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</w:t>
            </w: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CC AGT TGG CCC CAG CC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vAlign w:val="center"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R148Q-F</w:t>
            </w:r>
          </w:p>
        </w:tc>
        <w:tc>
          <w:tcPr>
            <w:tcW w:w="4015" w:type="pct"/>
            <w:vAlign w:val="center"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GGT CCC TGA GAT CC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</w:t>
            </w: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 xml:space="preserve"> GGC TGT TGT TGA TGC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vAlign w:val="center"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R148Q-R</w:t>
            </w:r>
          </w:p>
        </w:tc>
        <w:tc>
          <w:tcPr>
            <w:tcW w:w="4015" w:type="pct"/>
            <w:vAlign w:val="center"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 xml:space="preserve">GCA TCA ACA ACA GCC 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</w:t>
            </w: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GG ATC TCA GGG ACC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vAlign w:val="center"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G175D-F</w:t>
            </w:r>
          </w:p>
        </w:tc>
        <w:tc>
          <w:tcPr>
            <w:tcW w:w="4015" w:type="pct"/>
            <w:vAlign w:val="center"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GCA GAT CTT TGA AAA CAA AG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</w:t>
            </w: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 xml:space="preserve"> TGC CAT GAT GGG CTG TTC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vAlign w:val="center"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G175D-R</w:t>
            </w:r>
          </w:p>
        </w:tc>
        <w:tc>
          <w:tcPr>
            <w:tcW w:w="4015" w:type="pct"/>
            <w:vAlign w:val="center"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 xml:space="preserve">GAA CAG CCC ATC ATG GCA 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</w:t>
            </w: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CT TTG TTT TCA AAG ATC TGC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vAlign w:val="center"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P185S-F</w:t>
            </w:r>
          </w:p>
        </w:tc>
        <w:tc>
          <w:tcPr>
            <w:tcW w:w="4015" w:type="pct"/>
            <w:vAlign w:val="center"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 GTT CTA ACC CCC AC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T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CC ACT GCC AGG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vAlign w:val="center"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P185S-R</w:t>
            </w:r>
          </w:p>
        </w:tc>
        <w:tc>
          <w:tcPr>
            <w:tcW w:w="4015" w:type="pct"/>
            <w:vAlign w:val="center"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 xml:space="preserve">CCT GGC AGT GGG 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</w:t>
            </w: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GT GGG GGT TAG AAC AGC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vAlign w:val="center"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R231C-F</w:t>
            </w:r>
          </w:p>
        </w:tc>
        <w:tc>
          <w:tcPr>
            <w:tcW w:w="4015" w:type="pct"/>
            <w:vAlign w:val="center"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 ACT CAG GAA GGA A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T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TCT GGT CCT AAC CAG TG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vAlign w:val="center"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R231C-R</w:t>
            </w:r>
          </w:p>
        </w:tc>
        <w:tc>
          <w:tcPr>
            <w:tcW w:w="4015" w:type="pct"/>
            <w:vAlign w:val="center"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 xml:space="preserve">CAC TGG TTA GGA CCA GAC 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</w:t>
            </w: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TT CCT TCC TGA GTA GC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vAlign w:val="center"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R231H-F</w:t>
            </w:r>
          </w:p>
        </w:tc>
        <w:tc>
          <w:tcPr>
            <w:tcW w:w="4015" w:type="pct"/>
            <w:vAlign w:val="center"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 ACT CAG GAA GGA AC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CT GGT CCT AAC CAG TG</w:t>
            </w:r>
          </w:p>
        </w:tc>
      </w:tr>
      <w:tr w:rsidR="001F52EE" w:rsidRPr="007208FC" w:rsidTr="000678A0">
        <w:trPr>
          <w:trHeight w:val="397"/>
        </w:trPr>
        <w:tc>
          <w:tcPr>
            <w:tcW w:w="985" w:type="pct"/>
            <w:tcBorders>
              <w:bottom w:val="single" w:sz="4" w:space="0" w:color="auto"/>
            </w:tcBorders>
            <w:vAlign w:val="center"/>
          </w:tcPr>
          <w:p w:rsidR="001F52EE" w:rsidRPr="007208FC" w:rsidRDefault="001F52EE" w:rsidP="000678A0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R231H-R</w:t>
            </w:r>
          </w:p>
        </w:tc>
        <w:tc>
          <w:tcPr>
            <w:tcW w:w="4015" w:type="pct"/>
            <w:tcBorders>
              <w:bottom w:val="single" w:sz="4" w:space="0" w:color="auto"/>
            </w:tcBorders>
            <w:vAlign w:val="center"/>
          </w:tcPr>
          <w:p w:rsidR="001F52EE" w:rsidRPr="007208FC" w:rsidRDefault="001F52EE" w:rsidP="000678A0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>CAC TGG TTA GGA CCA GA</w:t>
            </w:r>
            <w:r w:rsidRPr="007208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</w:t>
            </w:r>
            <w:r w:rsidRPr="007208FC">
              <w:rPr>
                <w:rFonts w:ascii="Times New Roman" w:hAnsi="Times New Roman" w:cs="Times New Roman"/>
                <w:sz w:val="24"/>
                <w:szCs w:val="24"/>
              </w:rPr>
              <w:t xml:space="preserve"> GTT CCT TCC TGA GTA GC</w:t>
            </w:r>
          </w:p>
        </w:tc>
      </w:tr>
    </w:tbl>
    <w:p w:rsidR="000F251A" w:rsidRDefault="001F52EE">
      <w:proofErr w:type="gramStart"/>
      <w:r w:rsidRPr="007208F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7208FC">
        <w:rPr>
          <w:rFonts w:ascii="Times New Roman" w:hAnsi="Times New Roman" w:cs="Times New Roman"/>
          <w:sz w:val="24"/>
          <w:szCs w:val="24"/>
          <w:lang w:val="en-US"/>
        </w:rPr>
        <w:t xml:space="preserve">F, forward; R, reverse. </w:t>
      </w:r>
      <w:proofErr w:type="gramStart"/>
      <w:r w:rsidRPr="007208F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bookmarkStart w:id="0" w:name="_GoBack"/>
      <w:bookmarkEnd w:id="0"/>
      <w:r w:rsidRPr="007208FC">
        <w:rPr>
          <w:rFonts w:ascii="Times New Roman" w:hAnsi="Times New Roman" w:cs="Times New Roman"/>
          <w:sz w:val="24"/>
          <w:szCs w:val="24"/>
          <w:lang w:val="en-US"/>
        </w:rPr>
        <w:t>mutagenesis sites are underline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sectPr w:rsidR="000F25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2EE"/>
    <w:rsid w:val="000F251A"/>
    <w:rsid w:val="001F52EE"/>
    <w:rsid w:val="00745424"/>
    <w:rsid w:val="00877451"/>
    <w:rsid w:val="00E04D0C"/>
    <w:rsid w:val="00E2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2EE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2EE"/>
    <w:pPr>
      <w:spacing w:after="0" w:line="240" w:lineRule="auto"/>
    </w:pPr>
    <w:rPr>
      <w:rFonts w:eastAsiaTheme="minorEastAsia"/>
      <w:lang w:val="pt-PT" w:eastAsia="zh-TW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2EE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2EE"/>
    <w:pPr>
      <w:spacing w:after="0" w:line="240" w:lineRule="auto"/>
    </w:pPr>
    <w:rPr>
      <w:rFonts w:eastAsiaTheme="minorEastAsia"/>
      <w:lang w:val="pt-PT" w:eastAsia="zh-TW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</dc:creator>
  <cp:lastModifiedBy>Joao</cp:lastModifiedBy>
  <cp:revision>1</cp:revision>
  <dcterms:created xsi:type="dcterms:W3CDTF">2014-01-24T22:29:00Z</dcterms:created>
  <dcterms:modified xsi:type="dcterms:W3CDTF">2014-01-24T22:34:00Z</dcterms:modified>
</cp:coreProperties>
</file>